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73F6B" w14:textId="64A1D4C5" w:rsidR="00395EFA" w:rsidRDefault="00395EFA">
      <w:r w:rsidRPr="00395EFA">
        <w:rPr>
          <w:noProof/>
        </w:rPr>
        <w:drawing>
          <wp:inline distT="0" distB="0" distL="0" distR="0" wp14:anchorId="2F6C8367" wp14:editId="0DD8B825">
            <wp:extent cx="5400040" cy="2833370"/>
            <wp:effectExtent l="0" t="0" r="0" b="5080"/>
            <wp:docPr id="1491677567" name="図 1" descr="地図と文字の加工写真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677567" name="図 1" descr="地図と文字の加工写真&#10;&#10;AI 生成コンテンツは誤りを含む可能性があります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3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3F195" w14:textId="1B30E91F" w:rsidR="00A20156" w:rsidRPr="00D17E29" w:rsidRDefault="00A20156" w:rsidP="00177052">
      <w:pPr>
        <w:jc w:val="both"/>
        <w:rPr>
          <w:rFonts w:ascii="Times New Roman" w:hAnsi="Times New Roman" w:cs="Times New Roman"/>
        </w:rPr>
      </w:pPr>
      <w:r w:rsidRPr="00D17E29">
        <w:rPr>
          <w:rFonts w:ascii="Times New Roman" w:hAnsi="Times New Roman" w:cs="Times New Roman"/>
          <w:b/>
          <w:bCs/>
        </w:rPr>
        <w:t>Supplementary Fig S</w:t>
      </w:r>
      <w:r w:rsidR="001C0C44">
        <w:rPr>
          <w:rFonts w:ascii="Times New Roman" w:hAnsi="Times New Roman" w:cs="Times New Roman" w:hint="eastAsia"/>
          <w:b/>
          <w:bCs/>
        </w:rPr>
        <w:t>4</w:t>
      </w:r>
      <w:r w:rsidRPr="00D17E29">
        <w:rPr>
          <w:rFonts w:ascii="Times New Roman" w:hAnsi="Times New Roman" w:cs="Times New Roman"/>
          <w:b/>
          <w:bCs/>
        </w:rPr>
        <w:t>.</w:t>
      </w:r>
      <w:r w:rsidRPr="00D17E29">
        <w:rPr>
          <w:rFonts w:ascii="Times New Roman" w:hAnsi="Times New Roman" w:cs="Times New Roman"/>
        </w:rPr>
        <w:t xml:space="preserve"> </w:t>
      </w:r>
      <w:r w:rsidRPr="00D17E29">
        <w:rPr>
          <w:rFonts w:ascii="Times New Roman" w:hAnsi="Times New Roman" w:cs="Times New Roman"/>
          <w:b/>
          <w:bCs/>
        </w:rPr>
        <w:t>Flow cytometry analysis of CLDN6 expression in cancer cell lines.</w:t>
      </w:r>
      <w:r w:rsidR="003F36A5" w:rsidRPr="00D17E29">
        <w:rPr>
          <w:rFonts w:ascii="Times New Roman" w:hAnsi="Times New Roman" w:cs="Times New Roman"/>
          <w:b/>
          <w:bCs/>
        </w:rPr>
        <w:t xml:space="preserve"> </w:t>
      </w:r>
      <w:r w:rsidRPr="00D17E29">
        <w:rPr>
          <w:rFonts w:ascii="Times New Roman" w:hAnsi="Times New Roman" w:cs="Times New Roman"/>
        </w:rPr>
        <w:t>OV-90</w:t>
      </w:r>
      <w:r w:rsidRPr="00D17E29">
        <w:rPr>
          <w:rFonts w:ascii="Times New Roman" w:hAnsi="Times New Roman" w:cs="Times New Roman"/>
          <w:b/>
          <w:bCs/>
        </w:rPr>
        <w:t xml:space="preserve"> (A)</w:t>
      </w:r>
      <w:r w:rsidRPr="00D17E29">
        <w:rPr>
          <w:rFonts w:ascii="Times New Roman" w:hAnsi="Times New Roman" w:cs="Times New Roman"/>
        </w:rPr>
        <w:t xml:space="preserve">, </w:t>
      </w:r>
      <w:proofErr w:type="gramStart"/>
      <w:r w:rsidRPr="00D17E29">
        <w:rPr>
          <w:rFonts w:ascii="Times New Roman" w:hAnsi="Times New Roman" w:cs="Times New Roman"/>
        </w:rPr>
        <w:t>NIH:OVCAR</w:t>
      </w:r>
      <w:proofErr w:type="gramEnd"/>
      <w:r w:rsidRPr="00D17E29">
        <w:rPr>
          <w:rFonts w:ascii="Times New Roman" w:hAnsi="Times New Roman" w:cs="Times New Roman"/>
        </w:rPr>
        <w:t xml:space="preserve">-3 </w:t>
      </w:r>
      <w:r w:rsidRPr="00D17E29">
        <w:rPr>
          <w:rFonts w:ascii="Times New Roman" w:hAnsi="Times New Roman" w:cs="Times New Roman"/>
          <w:b/>
          <w:bCs/>
        </w:rPr>
        <w:t>(B)</w:t>
      </w:r>
      <w:r w:rsidRPr="00D17E29">
        <w:rPr>
          <w:rFonts w:ascii="Times New Roman" w:hAnsi="Times New Roman" w:cs="Times New Roman"/>
        </w:rPr>
        <w:t xml:space="preserve">, COV362 </w:t>
      </w:r>
      <w:r w:rsidRPr="00D17E29">
        <w:rPr>
          <w:rFonts w:ascii="Times New Roman" w:hAnsi="Times New Roman" w:cs="Times New Roman"/>
          <w:b/>
          <w:bCs/>
        </w:rPr>
        <w:t>(C)</w:t>
      </w:r>
      <w:r w:rsidRPr="00D17E29">
        <w:rPr>
          <w:rFonts w:ascii="Times New Roman" w:hAnsi="Times New Roman" w:cs="Times New Roman"/>
        </w:rPr>
        <w:t xml:space="preserve">, COV413A </w:t>
      </w:r>
      <w:r w:rsidRPr="00D17E29">
        <w:rPr>
          <w:rFonts w:ascii="Times New Roman" w:hAnsi="Times New Roman" w:cs="Times New Roman"/>
          <w:b/>
          <w:bCs/>
        </w:rPr>
        <w:t>(D)</w:t>
      </w:r>
      <w:r w:rsidRPr="00D17E29">
        <w:rPr>
          <w:rFonts w:ascii="Times New Roman" w:hAnsi="Times New Roman" w:cs="Times New Roman"/>
        </w:rPr>
        <w:t>, COV413B</w:t>
      </w:r>
      <w:r w:rsidRPr="00D17E29">
        <w:rPr>
          <w:rFonts w:ascii="Times New Roman" w:hAnsi="Times New Roman" w:cs="Times New Roman"/>
          <w:b/>
          <w:bCs/>
        </w:rPr>
        <w:t xml:space="preserve"> (E)</w:t>
      </w:r>
      <w:r w:rsidRPr="00D17E29">
        <w:rPr>
          <w:rFonts w:ascii="Times New Roman" w:hAnsi="Times New Roman" w:cs="Times New Roman"/>
        </w:rPr>
        <w:t xml:space="preserve">, JHOS4 </w:t>
      </w:r>
      <w:r w:rsidRPr="00D17E29">
        <w:rPr>
          <w:rFonts w:ascii="Times New Roman" w:hAnsi="Times New Roman" w:cs="Times New Roman"/>
          <w:b/>
          <w:bCs/>
        </w:rPr>
        <w:t>(F)</w:t>
      </w:r>
      <w:r w:rsidRPr="00D17E29">
        <w:rPr>
          <w:rFonts w:ascii="Times New Roman" w:hAnsi="Times New Roman" w:cs="Times New Roman"/>
        </w:rPr>
        <w:t>, and NCI-H1435</w:t>
      </w:r>
      <w:r w:rsidR="00F11384" w:rsidRPr="00D17E29">
        <w:rPr>
          <w:rFonts w:ascii="Times New Roman" w:hAnsi="Times New Roman" w:cs="Times New Roman"/>
        </w:rPr>
        <w:t xml:space="preserve"> </w:t>
      </w:r>
      <w:r w:rsidRPr="00D17E29">
        <w:rPr>
          <w:rFonts w:ascii="Times New Roman" w:hAnsi="Times New Roman" w:cs="Times New Roman"/>
          <w:b/>
          <w:bCs/>
        </w:rPr>
        <w:t>(G)</w:t>
      </w:r>
      <w:r w:rsidRPr="00D17E29">
        <w:rPr>
          <w:rFonts w:ascii="Times New Roman" w:hAnsi="Times New Roman" w:cs="Times New Roman"/>
        </w:rPr>
        <w:t xml:space="preserve"> cells were harvested at </w:t>
      </w:r>
      <w:proofErr w:type="spellStart"/>
      <w:r w:rsidRPr="00D17E29">
        <w:rPr>
          <w:rFonts w:ascii="Times New Roman" w:hAnsi="Times New Roman" w:cs="Times New Roman"/>
        </w:rPr>
        <w:t>subconfluent</w:t>
      </w:r>
      <w:proofErr w:type="spellEnd"/>
      <w:r w:rsidRPr="00D17E29">
        <w:rPr>
          <w:rFonts w:ascii="Times New Roman" w:hAnsi="Times New Roman" w:cs="Times New Roman"/>
        </w:rPr>
        <w:t xml:space="preserve"> density and stained with anti-CLDN6 antibody. Red: isotype control, blue: CLDN6.</w:t>
      </w:r>
    </w:p>
    <w:p w14:paraId="56571B28" w14:textId="77777777" w:rsidR="00A20156" w:rsidRDefault="00A20156"/>
    <w:p w14:paraId="7EDCCCCF" w14:textId="0E732FA7" w:rsidR="00DD2C17" w:rsidRPr="00E163E8" w:rsidRDefault="00DD2C17">
      <w:pPr>
        <w:widowControl/>
        <w:rPr>
          <w:b/>
          <w:bCs/>
        </w:rPr>
      </w:pPr>
    </w:p>
    <w:sectPr w:rsidR="00DD2C17" w:rsidRPr="00E163E8" w:rsidSect="0055358E">
      <w:headerReference w:type="even" r:id="rId8"/>
      <w:footerReference w:type="even" r:id="rId9"/>
      <w:headerReference w:type="first" r:id="rId10"/>
      <w:footerReference w:type="first" r:id="rId11"/>
      <w:pgSz w:w="11906" w:h="16838" w:code="9"/>
      <w:pgMar w:top="1985" w:right="1701" w:bottom="1701" w:left="1701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3CA12F" w14:textId="77777777" w:rsidR="00574C49" w:rsidRDefault="00574C49" w:rsidP="008601F9">
      <w:pPr>
        <w:spacing w:after="0" w:line="240" w:lineRule="auto"/>
      </w:pPr>
      <w:r>
        <w:separator/>
      </w:r>
    </w:p>
  </w:endnote>
  <w:endnote w:type="continuationSeparator" w:id="0">
    <w:p w14:paraId="474C6720" w14:textId="77777777" w:rsidR="00574C49" w:rsidRDefault="00574C49" w:rsidP="008601F9">
      <w:pPr>
        <w:spacing w:after="0" w:line="240" w:lineRule="auto"/>
      </w:pPr>
      <w:r>
        <w:continuationSeparator/>
      </w:r>
    </w:p>
  </w:endnote>
  <w:endnote w:type="continuationNotice" w:id="1">
    <w:p w14:paraId="49A06754" w14:textId="77777777" w:rsidR="00574C49" w:rsidRDefault="00574C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7EC591" w14:textId="1C5258BD" w:rsidR="00DD2C17" w:rsidRDefault="00DD2C17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1E231A50" wp14:editId="70B7CAB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72210" cy="368300"/>
              <wp:effectExtent l="0" t="0" r="8890" b="0"/>
              <wp:wrapNone/>
              <wp:docPr id="454109677" name="テキスト ボックス 5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565686" w14:textId="29423104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231A50" id="_x0000_t202" coordsize="21600,21600" o:spt="202" path="m,l,21600r21600,l21600,xe">
              <v:stroke joinstyle="miter"/>
              <v:path gradientshapeok="t" o:connecttype="rect"/>
            </v:shapetype>
            <v:shape id="テキスト ボックス 5" o:spid="_x0000_s1027" type="#_x0000_t202" alt="Internal - 社外秘" style="position:absolute;margin-left:0;margin-top:0;width:92.3pt;height:29pt;z-index:251662336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" filled="f" stroked="f">
              <v:textbox style="mso-fit-shape-to-text:t" inset="20pt,0,0,15pt">
                <w:txbxContent>
                  <w:p w14:paraId="36565686" w14:textId="29423104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141396" w14:textId="3B5C5FB0" w:rsidR="00DD2C17" w:rsidRDefault="00DD2C17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61CFC936" wp14:editId="183A973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72210" cy="368300"/>
              <wp:effectExtent l="0" t="0" r="8890" b="0"/>
              <wp:wrapNone/>
              <wp:docPr id="999495811" name="テキスト ボックス 4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386539" w14:textId="0090054A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CFC936" id="_x0000_t202" coordsize="21600,21600" o:spt="202" path="m,l,21600r21600,l21600,xe">
              <v:stroke joinstyle="miter"/>
              <v:path gradientshapeok="t" o:connecttype="rect"/>
            </v:shapetype>
            <v:shape id="テキスト ボックス 4" o:spid="_x0000_s1029" type="#_x0000_t202" alt="Internal - 社外秘" style="position:absolute;margin-left:0;margin-top:0;width:92.3pt;height:29pt;z-index:25166131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" filled="f" stroked="f">
              <v:textbox style="mso-fit-shape-to-text:t" inset="20pt,0,0,15pt">
                <w:txbxContent>
                  <w:p w14:paraId="1A386539" w14:textId="0090054A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1F7560" w14:textId="77777777" w:rsidR="00574C49" w:rsidRDefault="00574C49" w:rsidP="008601F9">
      <w:pPr>
        <w:spacing w:after="0" w:line="240" w:lineRule="auto"/>
      </w:pPr>
      <w:r>
        <w:separator/>
      </w:r>
    </w:p>
  </w:footnote>
  <w:footnote w:type="continuationSeparator" w:id="0">
    <w:p w14:paraId="6CEBFCEF" w14:textId="77777777" w:rsidR="00574C49" w:rsidRDefault="00574C49" w:rsidP="008601F9">
      <w:pPr>
        <w:spacing w:after="0" w:line="240" w:lineRule="auto"/>
      </w:pPr>
      <w:r>
        <w:continuationSeparator/>
      </w:r>
    </w:p>
  </w:footnote>
  <w:footnote w:type="continuationNotice" w:id="1">
    <w:p w14:paraId="7A47A831" w14:textId="77777777" w:rsidR="00574C49" w:rsidRDefault="00574C4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CB4AE6" w14:textId="34B96B81" w:rsidR="00DD2C17" w:rsidRDefault="00DD2C17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85E022A" wp14:editId="7021D3FB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72210" cy="368300"/>
              <wp:effectExtent l="0" t="0" r="8890" b="12700"/>
              <wp:wrapNone/>
              <wp:docPr id="647284428" name="テキスト ボックス 2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9CDD53" w14:textId="74E38A13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5E022A" id="_x0000_t202" coordsize="21600,21600" o:spt="202" path="m,l,21600r21600,l21600,xe">
              <v:stroke joinstyle="miter"/>
              <v:path gradientshapeok="t" o:connecttype="rect"/>
            </v:shapetype>
            <v:shape id="テキスト ボックス 2" o:spid="_x0000_s1026" type="#_x0000_t202" alt="Internal - 社外秘" style="position:absolute;margin-left:0;margin-top:0;width:92.3pt;height:29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" filled="f" stroked="f">
              <v:textbox style="mso-fit-shape-to-text:t" inset="20pt,15pt,0,0">
                <w:txbxContent>
                  <w:p w14:paraId="389CDD53" w14:textId="74E38A13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1628E4" w14:textId="0B9A7BFD" w:rsidR="00DD2C17" w:rsidRDefault="00DD2C17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0934DCF" wp14:editId="3327338F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72210" cy="368300"/>
              <wp:effectExtent l="0" t="0" r="8890" b="12700"/>
              <wp:wrapNone/>
              <wp:docPr id="1068649050" name="テキスト ボックス 1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FE0564" w14:textId="20217C89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934DCF" id="_x0000_t202" coordsize="21600,21600" o:spt="202" path="m,l,21600r21600,l21600,xe">
              <v:stroke joinstyle="miter"/>
              <v:path gradientshapeok="t" o:connecttype="rect"/>
            </v:shapetype>
            <v:shape id="テキスト ボックス 1" o:spid="_x0000_s1028" type="#_x0000_t202" alt="Internal - 社外秘" style="position:absolute;margin-left:0;margin-top:0;width:92.3pt;height:29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" filled="f" stroked="f">
              <v:textbox style="mso-fit-shape-to-text:t" inset="20pt,15pt,0,0">
                <w:txbxContent>
                  <w:p w14:paraId="04FE0564" w14:textId="20217C89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CF0881"/>
    <w:multiLevelType w:val="hybridMultilevel"/>
    <w:tmpl w:val="CED2CFA2"/>
    <w:lvl w:ilvl="0" w:tplc="2E4809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54C5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AA2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A2F1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9249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407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166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2460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5039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589042F"/>
    <w:multiLevelType w:val="hybridMultilevel"/>
    <w:tmpl w:val="BD7E1B2E"/>
    <w:lvl w:ilvl="0" w:tplc="C8E0F5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DB35744"/>
    <w:multiLevelType w:val="hybridMultilevel"/>
    <w:tmpl w:val="29D89336"/>
    <w:lvl w:ilvl="0" w:tplc="0AD28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9C85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F0BD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F6C8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500A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CE45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D6CF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4A99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866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79169196">
    <w:abstractNumId w:val="2"/>
  </w:num>
  <w:num w:numId="2" w16cid:durableId="1194534945">
    <w:abstractNumId w:val="0"/>
  </w:num>
  <w:num w:numId="3" w16cid:durableId="4348355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69C"/>
    <w:rsid w:val="00001FAC"/>
    <w:rsid w:val="000240D8"/>
    <w:rsid w:val="00044659"/>
    <w:rsid w:val="00052A6E"/>
    <w:rsid w:val="00053A88"/>
    <w:rsid w:val="0005556E"/>
    <w:rsid w:val="000632BC"/>
    <w:rsid w:val="00066C19"/>
    <w:rsid w:val="00093EF1"/>
    <w:rsid w:val="000A1837"/>
    <w:rsid w:val="000B1EC2"/>
    <w:rsid w:val="000E597C"/>
    <w:rsid w:val="000F078D"/>
    <w:rsid w:val="000F2C3D"/>
    <w:rsid w:val="000F377D"/>
    <w:rsid w:val="00106E55"/>
    <w:rsid w:val="00123EA2"/>
    <w:rsid w:val="00133B01"/>
    <w:rsid w:val="0013411B"/>
    <w:rsid w:val="00152561"/>
    <w:rsid w:val="00155AEA"/>
    <w:rsid w:val="00165632"/>
    <w:rsid w:val="00177052"/>
    <w:rsid w:val="00184380"/>
    <w:rsid w:val="001857B6"/>
    <w:rsid w:val="001B3714"/>
    <w:rsid w:val="001B6B76"/>
    <w:rsid w:val="001C0C44"/>
    <w:rsid w:val="001C0E36"/>
    <w:rsid w:val="001C0E7A"/>
    <w:rsid w:val="001F5BD6"/>
    <w:rsid w:val="0020642B"/>
    <w:rsid w:val="00210713"/>
    <w:rsid w:val="002253E1"/>
    <w:rsid w:val="00232B29"/>
    <w:rsid w:val="00243BE8"/>
    <w:rsid w:val="00256A0D"/>
    <w:rsid w:val="002576F2"/>
    <w:rsid w:val="00260E89"/>
    <w:rsid w:val="00273C41"/>
    <w:rsid w:val="0027699D"/>
    <w:rsid w:val="00296A2D"/>
    <w:rsid w:val="002D663E"/>
    <w:rsid w:val="002E111A"/>
    <w:rsid w:val="002E24B6"/>
    <w:rsid w:val="002F6AF6"/>
    <w:rsid w:val="002F7B51"/>
    <w:rsid w:val="00300D0A"/>
    <w:rsid w:val="00307E82"/>
    <w:rsid w:val="00316B5E"/>
    <w:rsid w:val="0031749D"/>
    <w:rsid w:val="00324CDC"/>
    <w:rsid w:val="00327B6A"/>
    <w:rsid w:val="00332A8C"/>
    <w:rsid w:val="00337EDE"/>
    <w:rsid w:val="00346C1A"/>
    <w:rsid w:val="00347292"/>
    <w:rsid w:val="003732DD"/>
    <w:rsid w:val="00373750"/>
    <w:rsid w:val="00385885"/>
    <w:rsid w:val="00391563"/>
    <w:rsid w:val="00395EFA"/>
    <w:rsid w:val="003978CF"/>
    <w:rsid w:val="003A3E3C"/>
    <w:rsid w:val="003C7E1B"/>
    <w:rsid w:val="003D68EA"/>
    <w:rsid w:val="003E0EDB"/>
    <w:rsid w:val="003F36A5"/>
    <w:rsid w:val="0040163F"/>
    <w:rsid w:val="004577C3"/>
    <w:rsid w:val="00463AD1"/>
    <w:rsid w:val="0048567C"/>
    <w:rsid w:val="004E71C6"/>
    <w:rsid w:val="00504B15"/>
    <w:rsid w:val="00515032"/>
    <w:rsid w:val="005151E5"/>
    <w:rsid w:val="00516D8F"/>
    <w:rsid w:val="005467B5"/>
    <w:rsid w:val="00546E09"/>
    <w:rsid w:val="0055358E"/>
    <w:rsid w:val="00566035"/>
    <w:rsid w:val="00574C49"/>
    <w:rsid w:val="00592188"/>
    <w:rsid w:val="005A3AB9"/>
    <w:rsid w:val="005B18F6"/>
    <w:rsid w:val="005C02D8"/>
    <w:rsid w:val="005C0F06"/>
    <w:rsid w:val="005C147F"/>
    <w:rsid w:val="005D0AAA"/>
    <w:rsid w:val="005F1E59"/>
    <w:rsid w:val="00603F30"/>
    <w:rsid w:val="00612EC8"/>
    <w:rsid w:val="00630785"/>
    <w:rsid w:val="0063569C"/>
    <w:rsid w:val="006420D4"/>
    <w:rsid w:val="00643136"/>
    <w:rsid w:val="00646A49"/>
    <w:rsid w:val="00670D8D"/>
    <w:rsid w:val="006710BB"/>
    <w:rsid w:val="00671BB3"/>
    <w:rsid w:val="00675248"/>
    <w:rsid w:val="00693F2E"/>
    <w:rsid w:val="006A007C"/>
    <w:rsid w:val="006A3400"/>
    <w:rsid w:val="006B3F9F"/>
    <w:rsid w:val="006B7793"/>
    <w:rsid w:val="006C2532"/>
    <w:rsid w:val="006D5EC7"/>
    <w:rsid w:val="006F22D5"/>
    <w:rsid w:val="006F33F2"/>
    <w:rsid w:val="00700718"/>
    <w:rsid w:val="00700ADC"/>
    <w:rsid w:val="00714B8F"/>
    <w:rsid w:val="007204D7"/>
    <w:rsid w:val="00745232"/>
    <w:rsid w:val="00751A20"/>
    <w:rsid w:val="007651C9"/>
    <w:rsid w:val="00774C92"/>
    <w:rsid w:val="00793434"/>
    <w:rsid w:val="007B7D3E"/>
    <w:rsid w:val="007C4F36"/>
    <w:rsid w:val="007F1743"/>
    <w:rsid w:val="008251BB"/>
    <w:rsid w:val="00827C12"/>
    <w:rsid w:val="00834704"/>
    <w:rsid w:val="008532D0"/>
    <w:rsid w:val="00855291"/>
    <w:rsid w:val="008601F9"/>
    <w:rsid w:val="00862C6F"/>
    <w:rsid w:val="008755FD"/>
    <w:rsid w:val="00884855"/>
    <w:rsid w:val="00892169"/>
    <w:rsid w:val="008A61A3"/>
    <w:rsid w:val="008B3A50"/>
    <w:rsid w:val="008B79B4"/>
    <w:rsid w:val="008C2C55"/>
    <w:rsid w:val="008C7044"/>
    <w:rsid w:val="00901F85"/>
    <w:rsid w:val="00926F59"/>
    <w:rsid w:val="009422D3"/>
    <w:rsid w:val="00947591"/>
    <w:rsid w:val="00951CC9"/>
    <w:rsid w:val="009579C2"/>
    <w:rsid w:val="00971CAD"/>
    <w:rsid w:val="00981F0C"/>
    <w:rsid w:val="009A7B4F"/>
    <w:rsid w:val="009B3AC4"/>
    <w:rsid w:val="009C1ABF"/>
    <w:rsid w:val="009C21A5"/>
    <w:rsid w:val="009D514D"/>
    <w:rsid w:val="009E0295"/>
    <w:rsid w:val="009E2C8F"/>
    <w:rsid w:val="009F4E8F"/>
    <w:rsid w:val="00A20156"/>
    <w:rsid w:val="00A36BAD"/>
    <w:rsid w:val="00A4066E"/>
    <w:rsid w:val="00A516B8"/>
    <w:rsid w:val="00A52DCC"/>
    <w:rsid w:val="00A60DC6"/>
    <w:rsid w:val="00A77F56"/>
    <w:rsid w:val="00A8633E"/>
    <w:rsid w:val="00A92D23"/>
    <w:rsid w:val="00A961B3"/>
    <w:rsid w:val="00AE1DBA"/>
    <w:rsid w:val="00AF205D"/>
    <w:rsid w:val="00AF7736"/>
    <w:rsid w:val="00B04750"/>
    <w:rsid w:val="00B050D8"/>
    <w:rsid w:val="00B15F42"/>
    <w:rsid w:val="00B17EDC"/>
    <w:rsid w:val="00B333C5"/>
    <w:rsid w:val="00B34C24"/>
    <w:rsid w:val="00B36925"/>
    <w:rsid w:val="00B44304"/>
    <w:rsid w:val="00B65EA2"/>
    <w:rsid w:val="00B67656"/>
    <w:rsid w:val="00B83327"/>
    <w:rsid w:val="00B86E80"/>
    <w:rsid w:val="00B95BE0"/>
    <w:rsid w:val="00BA4757"/>
    <w:rsid w:val="00BC7EEA"/>
    <w:rsid w:val="00BE3F39"/>
    <w:rsid w:val="00C825F6"/>
    <w:rsid w:val="00C9406E"/>
    <w:rsid w:val="00CA63EC"/>
    <w:rsid w:val="00CB15F4"/>
    <w:rsid w:val="00CD3D50"/>
    <w:rsid w:val="00CD418F"/>
    <w:rsid w:val="00D11E3F"/>
    <w:rsid w:val="00D14683"/>
    <w:rsid w:val="00D17E29"/>
    <w:rsid w:val="00D218D1"/>
    <w:rsid w:val="00D21BC8"/>
    <w:rsid w:val="00D23A35"/>
    <w:rsid w:val="00D45D5D"/>
    <w:rsid w:val="00D5076E"/>
    <w:rsid w:val="00D531EE"/>
    <w:rsid w:val="00D57CEF"/>
    <w:rsid w:val="00D6543F"/>
    <w:rsid w:val="00D74C47"/>
    <w:rsid w:val="00D77D97"/>
    <w:rsid w:val="00DB08C5"/>
    <w:rsid w:val="00DB73A3"/>
    <w:rsid w:val="00DC04FF"/>
    <w:rsid w:val="00DC469C"/>
    <w:rsid w:val="00DC7F6C"/>
    <w:rsid w:val="00DD02D4"/>
    <w:rsid w:val="00DD1E97"/>
    <w:rsid w:val="00DD2C17"/>
    <w:rsid w:val="00DF7B60"/>
    <w:rsid w:val="00E0462A"/>
    <w:rsid w:val="00E055D4"/>
    <w:rsid w:val="00E163E8"/>
    <w:rsid w:val="00E21A13"/>
    <w:rsid w:val="00E21B02"/>
    <w:rsid w:val="00E23D55"/>
    <w:rsid w:val="00E33861"/>
    <w:rsid w:val="00E73810"/>
    <w:rsid w:val="00E73DEB"/>
    <w:rsid w:val="00E74866"/>
    <w:rsid w:val="00EB10EF"/>
    <w:rsid w:val="00EB2336"/>
    <w:rsid w:val="00EB59E2"/>
    <w:rsid w:val="00EB658D"/>
    <w:rsid w:val="00EC7C73"/>
    <w:rsid w:val="00ED4B31"/>
    <w:rsid w:val="00EE7445"/>
    <w:rsid w:val="00F00491"/>
    <w:rsid w:val="00F025C4"/>
    <w:rsid w:val="00F11384"/>
    <w:rsid w:val="00F210D8"/>
    <w:rsid w:val="00F23C22"/>
    <w:rsid w:val="00F337A6"/>
    <w:rsid w:val="00F65364"/>
    <w:rsid w:val="00F7313D"/>
    <w:rsid w:val="00F8060F"/>
    <w:rsid w:val="00F84161"/>
    <w:rsid w:val="00FA1B03"/>
    <w:rsid w:val="00FA6753"/>
    <w:rsid w:val="00FB01AA"/>
    <w:rsid w:val="00FB1478"/>
    <w:rsid w:val="00FB50B2"/>
    <w:rsid w:val="00FB6038"/>
    <w:rsid w:val="00FD4CEF"/>
    <w:rsid w:val="00FD7AA7"/>
    <w:rsid w:val="00FF79CA"/>
    <w:rsid w:val="6C65F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F6C105"/>
  <w15:chartTrackingRefBased/>
  <w15:docId w15:val="{14CFDDE8-29BC-421A-BCE9-477FB0155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3569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56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56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569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569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569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569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569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569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356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356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3569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356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356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56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356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56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356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569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3569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356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3569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3569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601F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601F9"/>
  </w:style>
  <w:style w:type="paragraph" w:styleId="ac">
    <w:name w:val="footer"/>
    <w:basedOn w:val="a"/>
    <w:link w:val="ad"/>
    <w:uiPriority w:val="99"/>
    <w:unhideWhenUsed/>
    <w:rsid w:val="008601F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601F9"/>
  </w:style>
  <w:style w:type="character" w:styleId="ae">
    <w:name w:val="line number"/>
    <w:basedOn w:val="a0"/>
    <w:uiPriority w:val="99"/>
    <w:semiHidden/>
    <w:unhideWhenUsed/>
    <w:rsid w:val="008601F9"/>
  </w:style>
  <w:style w:type="character" w:styleId="af">
    <w:name w:val="annotation reference"/>
    <w:basedOn w:val="a0"/>
    <w:uiPriority w:val="99"/>
    <w:semiHidden/>
    <w:unhideWhenUsed/>
    <w:rsid w:val="00675248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75248"/>
  </w:style>
  <w:style w:type="character" w:customStyle="1" w:styleId="af1">
    <w:name w:val="コメント文字列 (文字)"/>
    <w:basedOn w:val="a0"/>
    <w:link w:val="af0"/>
    <w:uiPriority w:val="99"/>
    <w:rsid w:val="00675248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7524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75248"/>
    <w:rPr>
      <w:b/>
      <w:bCs/>
    </w:rPr>
  </w:style>
  <w:style w:type="paragraph" w:styleId="af4">
    <w:name w:val="Revision"/>
    <w:hidden/>
    <w:uiPriority w:val="99"/>
    <w:semiHidden/>
    <w:rsid w:val="00DD2C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7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4824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46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2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5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89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0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fb0999b-c0f8-44bf-9cc0-32b2b9ea88e6}" enabled="1" method="Standard" siteId="{a5bd0d07-eca3-4fda-9821-7c858c9deb8a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,Naoki 木村直紀(創薬薬理第二研究部O6G)</dc:creator>
  <cp:keywords/>
  <dc:description/>
  <cp:lastModifiedBy>Kimura,Naoki 木村直紀(創薬薬理第二研究部O6G)</cp:lastModifiedBy>
  <cp:revision>5</cp:revision>
  <cp:lastPrinted>2025-05-30T04:18:00Z</cp:lastPrinted>
  <dcterms:created xsi:type="dcterms:W3CDTF">2026-01-20T06:44:00Z</dcterms:created>
  <dcterms:modified xsi:type="dcterms:W3CDTF">2026-01-28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fb24a5a,2694c6cc,65e29f1e</vt:lpwstr>
  </property>
  <property fmtid="{D5CDD505-2E9C-101B-9397-08002B2CF9AE}" pid="3" name="ClassificationContentMarkingHeaderFontProps">
    <vt:lpwstr>#ff0000,10,Calibri</vt:lpwstr>
  </property>
  <property fmtid="{D5CDD505-2E9C-101B-9397-08002B2CF9AE}" pid="4" name="ClassificationContentMarkingHeaderText">
    <vt:lpwstr>Internal - 社外秘</vt:lpwstr>
  </property>
  <property fmtid="{D5CDD505-2E9C-101B-9397-08002B2CF9AE}" pid="5" name="ClassificationContentMarkingFooterShapeIds">
    <vt:lpwstr>3b931883,1b1129ed,53c73e92</vt:lpwstr>
  </property>
  <property fmtid="{D5CDD505-2E9C-101B-9397-08002B2CF9AE}" pid="6" name="ClassificationContentMarkingFooterFontProps">
    <vt:lpwstr>#ff0000,10,Calibri</vt:lpwstr>
  </property>
  <property fmtid="{D5CDD505-2E9C-101B-9397-08002B2CF9AE}" pid="7" name="ClassificationContentMarkingFooterText">
    <vt:lpwstr>Internal - 社外秘</vt:lpwstr>
  </property>
</Properties>
</file>